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CEE" w:rsidRDefault="002D6CEE" w:rsidP="002D6CEE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</w:p>
    <w:p w:rsidR="002D6CEE" w:rsidRDefault="002D6CEE" w:rsidP="002D6CEE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arson’s correlation between age, subscales of EBPQ, and overall score of EBPQ (n = 2996)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2067"/>
        <w:gridCol w:w="929"/>
        <w:gridCol w:w="1499"/>
        <w:gridCol w:w="1800"/>
        <w:gridCol w:w="2610"/>
      </w:tblGrid>
      <w:tr w:rsidR="002D6CEE" w:rsidRPr="00C0568D" w:rsidTr="003F6C49">
        <w:trPr>
          <w:trHeight w:val="960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Practice (6 items) EBPQ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itude (4 </w:t>
            </w:r>
            <w:proofErr w:type="gramStart"/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items)  EBPQ</w:t>
            </w:r>
            <w:proofErr w:type="gramEnd"/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4 </w:t>
            </w:r>
            <w:proofErr w:type="gramStart"/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items)  EBPQ</w:t>
            </w:r>
            <w:proofErr w:type="gramEnd"/>
          </w:p>
        </w:tc>
      </w:tr>
      <w:tr w:rsidR="002D6CEE" w:rsidRPr="00C0568D" w:rsidTr="003F6C49">
        <w:trPr>
          <w:trHeight w:val="300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D6CEE" w:rsidRPr="00C0568D" w:rsidTr="003F6C49">
        <w:trPr>
          <w:trHeight w:val="300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Practice (6 items) EBPQ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D6CEE" w:rsidRPr="00C0568D" w:rsidTr="003F6C49">
        <w:trPr>
          <w:trHeight w:val="300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itude (4 </w:t>
            </w:r>
            <w:proofErr w:type="gramStart"/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items)  EBPQ</w:t>
            </w:r>
            <w:proofErr w:type="gram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2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D6CEE" w:rsidRPr="00C0568D" w:rsidTr="003F6C49">
        <w:trPr>
          <w:trHeight w:val="300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(</w:t>
            </w:r>
            <w:proofErr w:type="gramEnd"/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14 items)  EBPQ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20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.101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D6CEE" w:rsidRPr="00C0568D" w:rsidTr="003F6C49">
        <w:trPr>
          <w:trHeight w:val="300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2D6CEE" w:rsidRPr="00C0568D" w:rsidRDefault="002D6CEE" w:rsidP="003F6C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EBPQ Total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.510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26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D6CEE" w:rsidRPr="00C0568D" w:rsidRDefault="002D6CEE" w:rsidP="003F6C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862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</w:tbl>
    <w:p w:rsidR="002D6CEE" w:rsidRPr="00C0568D" w:rsidRDefault="002D6CEE" w:rsidP="002D6C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*</w:t>
      </w:r>
      <w:r w:rsidRPr="00C0568D">
        <w:rPr>
          <w:rFonts w:ascii="Times New Roman" w:eastAsia="Times New Roman" w:hAnsi="Times New Roman" w:cs="Times New Roman"/>
          <w:sz w:val="24"/>
          <w:szCs w:val="24"/>
        </w:rPr>
        <w:t>Correlation 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0568D">
        <w:rPr>
          <w:rFonts w:ascii="Times New Roman" w:eastAsia="Times New Roman" w:hAnsi="Times New Roman" w:cs="Times New Roman"/>
          <w:sz w:val="24"/>
          <w:szCs w:val="24"/>
        </w:rPr>
        <w:t>significant at the 0.01 level (2-tailed).</w:t>
      </w:r>
    </w:p>
    <w:p w:rsidR="002D6CEE" w:rsidRPr="00D937D1" w:rsidRDefault="002D6CEE" w:rsidP="002D6CEE">
      <w:pPr>
        <w:ind w:left="720" w:hanging="720"/>
        <w:rPr>
          <w:rFonts w:ascii="Arial" w:hAnsi="Arial" w:cs="Arial"/>
          <w:sz w:val="24"/>
        </w:rPr>
      </w:pPr>
    </w:p>
    <w:p w:rsidR="0092497F" w:rsidRDefault="002D6CEE">
      <w:bookmarkStart w:id="0" w:name="_GoBack"/>
      <w:bookmarkEnd w:id="0"/>
    </w:p>
    <w:sectPr w:rsidR="00924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5FF"/>
    <w:rsid w:val="001C02FA"/>
    <w:rsid w:val="002D6CEE"/>
    <w:rsid w:val="00625D44"/>
    <w:rsid w:val="00727131"/>
    <w:rsid w:val="00AD561F"/>
    <w:rsid w:val="00BC75FF"/>
    <w:rsid w:val="00C55991"/>
    <w:rsid w:val="00E9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24E35F-4845-4BE2-80E5-5A0A5879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CE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6-14T07:15:00Z</dcterms:created>
  <dcterms:modified xsi:type="dcterms:W3CDTF">2025-06-14T07:17:00Z</dcterms:modified>
</cp:coreProperties>
</file>